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52F" w:rsidRPr="008E03C7" w:rsidRDefault="008E03C7">
      <w:pPr>
        <w:widowControl/>
        <w:jc w:val="left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 w:rsidRPr="008E03C7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Table S</w:t>
      </w:r>
      <w:proofErr w:type="gramStart"/>
      <w:r w:rsidRPr="008E03C7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2 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  <w:r w:rsidRPr="008E03C7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Statistics</w:t>
      </w:r>
      <w:proofErr w:type="gramEnd"/>
      <w:r w:rsidRPr="008E03C7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for the immune diseas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–</w:t>
      </w:r>
      <w:r w:rsidRPr="008E03C7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ncRNA associations in different host species in the RNA2Immune database</w:t>
      </w:r>
    </w:p>
    <w:p w:rsidR="0068452F" w:rsidRDefault="0068452F">
      <w:pPr>
        <w:widowControl/>
        <w:jc w:val="left"/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</w:p>
    <w:tbl>
      <w:tblPr>
        <w:tblW w:w="15209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220"/>
        <w:gridCol w:w="1100"/>
        <w:gridCol w:w="1047"/>
        <w:gridCol w:w="840"/>
        <w:gridCol w:w="913"/>
        <w:gridCol w:w="1080"/>
        <w:gridCol w:w="900"/>
        <w:gridCol w:w="791"/>
        <w:gridCol w:w="780"/>
        <w:gridCol w:w="923"/>
        <w:gridCol w:w="1386"/>
        <w:gridCol w:w="1252"/>
        <w:gridCol w:w="992"/>
      </w:tblGrid>
      <w:tr w:rsidR="0068452F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circRNA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siRN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noR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iRNA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RN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RN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Y RN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ult RNA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RP 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otal</w:t>
            </w:r>
          </w:p>
        </w:tc>
      </w:tr>
      <w:tr w:rsidR="0068452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,3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726</w:t>
            </w:r>
          </w:p>
        </w:tc>
      </w:tr>
      <w:tr w:rsidR="0068452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us muscul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57</w:t>
            </w:r>
          </w:p>
        </w:tc>
      </w:tr>
      <w:tr w:rsidR="0068452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crof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4</w:t>
            </w:r>
          </w:p>
        </w:tc>
      </w:tr>
      <w:tr w:rsidR="0068452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all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all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1</w:t>
            </w:r>
          </w:p>
        </w:tc>
      </w:tr>
      <w:tr w:rsidR="0068452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attus norvegic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0</w:t>
            </w:r>
          </w:p>
        </w:tc>
      </w:tr>
      <w:tr w:rsidR="0068452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o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aur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3</w:t>
            </w:r>
          </w:p>
        </w:tc>
      </w:tr>
      <w:tr w:rsidR="0068452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acaca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mulatt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</w:t>
            </w:r>
          </w:p>
        </w:tc>
      </w:tr>
      <w:tr w:rsidR="0068452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edes aegypt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</w:t>
            </w:r>
          </w:p>
        </w:tc>
      </w:tr>
      <w:tr w:rsidR="0068452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edes albopic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</w:tr>
      <w:tr w:rsidR="0068452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nophele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inens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68452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elis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68452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yprin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rpio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68452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6</w:t>
            </w:r>
          </w:p>
        </w:tc>
      </w:tr>
      <w:tr w:rsidR="008E03C7" w:rsidTr="008E03C7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8452F" w:rsidRDefault="008E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,672</w:t>
            </w:r>
          </w:p>
        </w:tc>
      </w:tr>
    </w:tbl>
    <w:p w:rsidR="0068452F" w:rsidRDefault="008E03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sn</w:t>
      </w:r>
      <w:r>
        <w:rPr>
          <w:rFonts w:ascii="Times New Roman" w:hAnsi="Times New Roman" w:cs="Times New Roman"/>
        </w:rPr>
        <w:t>RNA</w:t>
      </w:r>
      <w:r>
        <w:rPr>
          <w:rFonts w:ascii="Times New Roman" w:hAnsi="Times New Roman" w:cs="Times New Roman" w:hint="eastAsia"/>
        </w:rPr>
        <w:t xml:space="preserve">, </w:t>
      </w:r>
      <w:r w:rsidRPr="008E03C7">
        <w:rPr>
          <w:rFonts w:ascii="Times New Roman" w:hAnsi="Times New Roman" w:cs="Times New Roman"/>
        </w:rPr>
        <w:t>small nuclear R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SRP RNA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signal recognition particle RNA</w:t>
      </w:r>
      <w:r>
        <w:rPr>
          <w:rFonts w:ascii="Times New Roman" w:hAnsi="Times New Roman" w:cs="Times New Roman" w:hint="eastAsia"/>
        </w:rPr>
        <w:t>.</w:t>
      </w:r>
    </w:p>
    <w:sectPr w:rsidR="006845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2C7"/>
    <w:rsid w:val="00040541"/>
    <w:rsid w:val="001E6642"/>
    <w:rsid w:val="0027053A"/>
    <w:rsid w:val="002C07EB"/>
    <w:rsid w:val="003C4597"/>
    <w:rsid w:val="005A7446"/>
    <w:rsid w:val="006013F1"/>
    <w:rsid w:val="006512C7"/>
    <w:rsid w:val="0068452F"/>
    <w:rsid w:val="008E03C7"/>
    <w:rsid w:val="008E2D6B"/>
    <w:rsid w:val="00A70F6C"/>
    <w:rsid w:val="00AF50D3"/>
    <w:rsid w:val="00C476DB"/>
    <w:rsid w:val="00C57C89"/>
    <w:rsid w:val="00E1391B"/>
    <w:rsid w:val="3D5C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F67C1"/>
  <w15:docId w15:val="{24AB2499-A4C6-4F94-A4EB-E559017DD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E03C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E03C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654589427</dc:creator>
  <cp:lastModifiedBy>GPB</cp:lastModifiedBy>
  <cp:revision>6</cp:revision>
  <dcterms:created xsi:type="dcterms:W3CDTF">2021-01-07T06:10:00Z</dcterms:created>
  <dcterms:modified xsi:type="dcterms:W3CDTF">2022-05-10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